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52461" w14:textId="7372B5EC" w:rsidR="004B3B9D" w:rsidRPr="00361B78" w:rsidRDefault="00896F9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1B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361B78" w:rsidRPr="00361B78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361B78">
        <w:rPr>
          <w:rFonts w:ascii="Times New Roman" w:hAnsi="Times New Roman" w:cs="Times New Roman"/>
          <w:b/>
          <w:bCs/>
          <w:sz w:val="24"/>
          <w:szCs w:val="24"/>
          <w:lang w:val="en-US"/>
        </w:rPr>
        <w:t>ext: POCD classification strategy</w:t>
      </w:r>
    </w:p>
    <w:p w14:paraId="47992DE9" w14:textId="77777777" w:rsidR="00410898" w:rsidRPr="00DA7A5D" w:rsidRDefault="00410898" w:rsidP="00410898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A7A5D">
        <w:rPr>
          <w:rFonts w:ascii="Times New Roman" w:hAnsi="Times New Roman" w:cs="Times New Roman"/>
          <w:bCs/>
          <w:sz w:val="24"/>
          <w:szCs w:val="24"/>
          <w:lang w:val="en-US"/>
        </w:rPr>
        <w:t>The definition of POCD stages relies on the MoCA scores at both baseline and the 12-month follow-up. A patient is classified as having POCD Stage 1, 2, or 3 based on the criteria below, where 'x' represents the specific threshold at each stage:</w:t>
      </w:r>
    </w:p>
    <w:p w14:paraId="5A832546" w14:textId="77777777" w:rsidR="00410898" w:rsidRPr="00DA7A5D" w:rsidRDefault="00410898" w:rsidP="00410898">
      <w:pPr>
        <w:pStyle w:val="Listenabsatz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A7A5D">
        <w:rPr>
          <w:rFonts w:ascii="Times New Roman" w:hAnsi="Times New Roman" w:cs="Times New Roman"/>
          <w:bCs/>
          <w:sz w:val="24"/>
          <w:szCs w:val="24"/>
          <w:lang w:val="en-US"/>
        </w:rPr>
        <w:t>Their baseline MoCA score was ≥ x and their 1y-FU MoCA score is &lt; x.</w:t>
      </w:r>
    </w:p>
    <w:p w14:paraId="7439E244" w14:textId="77777777" w:rsidR="00410898" w:rsidRPr="00DA7A5D" w:rsidRDefault="00410898" w:rsidP="00410898">
      <w:pPr>
        <w:pStyle w:val="Listenabsatz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A7A5D">
        <w:rPr>
          <w:rFonts w:ascii="Times New Roman" w:hAnsi="Times New Roman" w:cs="Times New Roman"/>
          <w:bCs/>
          <w:sz w:val="24"/>
          <w:szCs w:val="24"/>
          <w:lang w:val="en-US"/>
        </w:rPr>
        <w:t>Their baseline MoCA score was already &lt; x and their 1y-FU MoCA score dropped further (</w:t>
      </w:r>
      <w:proofErr w:type="gramStart"/>
      <w:r w:rsidRPr="00DA7A5D">
        <w:rPr>
          <w:rFonts w:ascii="Times New Roman" w:hAnsi="Times New Roman" w:cs="Times New Roman"/>
          <w:bCs/>
          <w:sz w:val="24"/>
          <w:szCs w:val="24"/>
          <w:lang w:val="en-US"/>
        </w:rPr>
        <w:t>meaning:</w:t>
      </w:r>
      <w:proofErr w:type="gramEnd"/>
      <w:r w:rsidRPr="00DA7A5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aseline score &gt; 1y-FU score).</w:t>
      </w:r>
    </w:p>
    <w:p w14:paraId="6BAA43DC" w14:textId="77777777" w:rsidR="00410898" w:rsidRPr="00DA7A5D" w:rsidRDefault="00410898" w:rsidP="00410898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A7A5D">
        <w:rPr>
          <w:rFonts w:ascii="Times New Roman" w:hAnsi="Times New Roman" w:cs="Times New Roman"/>
          <w:bCs/>
          <w:sz w:val="24"/>
          <w:szCs w:val="24"/>
          <w:lang w:val="en-US"/>
        </w:rPr>
        <w:t>The specific values for 'x' defining each POCD stage are 26 for POCD Stage 1, 23 for Stage 2, and 21 for Stage 3.</w:t>
      </w:r>
    </w:p>
    <w:p w14:paraId="7DFA442E" w14:textId="77777777" w:rsidR="00410898" w:rsidRPr="00DA7A5D" w:rsidRDefault="00410898" w:rsidP="00410898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A7A5D">
        <w:rPr>
          <w:rFonts w:ascii="Times New Roman" w:hAnsi="Times New Roman" w:cs="Times New Roman"/>
          <w:bCs/>
          <w:sz w:val="24"/>
          <w:szCs w:val="24"/>
          <w:lang w:val="en-US"/>
        </w:rPr>
        <w:t>As an example, a person with a baseline MoCA of 25 points and a 1y-FU MoCA of 23 points:</w:t>
      </w:r>
    </w:p>
    <w:p w14:paraId="0516A342" w14:textId="77777777" w:rsidR="00410898" w:rsidRPr="00DA7A5D" w:rsidRDefault="00410898" w:rsidP="00410898">
      <w:pPr>
        <w:pStyle w:val="Listenabsatz"/>
        <w:numPr>
          <w:ilvl w:val="0"/>
          <w:numId w:val="2"/>
        </w:numPr>
        <w:spacing w:after="0" w:line="480" w:lineRule="auto"/>
        <w:ind w:left="502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A7A5D">
        <w:rPr>
          <w:rFonts w:ascii="Times New Roman" w:hAnsi="Times New Roman" w:cs="Times New Roman"/>
          <w:bCs/>
          <w:sz w:val="24"/>
          <w:szCs w:val="24"/>
          <w:lang w:val="en-US"/>
        </w:rPr>
        <w:t>would have POCD Stage 1 because their baseline score (25) was &lt; 26 (Condition 2 is met, as 25 &gt; 23).</w:t>
      </w:r>
    </w:p>
    <w:p w14:paraId="5081C8E8" w14:textId="77777777" w:rsidR="00410898" w:rsidRPr="00DA7A5D" w:rsidRDefault="00410898" w:rsidP="00410898">
      <w:pPr>
        <w:pStyle w:val="Listenabsatz"/>
        <w:numPr>
          <w:ilvl w:val="0"/>
          <w:numId w:val="2"/>
        </w:numPr>
        <w:spacing w:after="0" w:line="480" w:lineRule="auto"/>
        <w:ind w:left="502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A7A5D">
        <w:rPr>
          <w:rFonts w:ascii="Times New Roman" w:hAnsi="Times New Roman" w:cs="Times New Roman"/>
          <w:bCs/>
          <w:sz w:val="24"/>
          <w:szCs w:val="24"/>
          <w:lang w:val="en-US"/>
        </w:rPr>
        <w:t>would not have POCD Stage 2 because their 12-month follow-up score (23) is not &lt; 23, and their baseline score (25) is not &lt; 23.</w:t>
      </w:r>
    </w:p>
    <w:p w14:paraId="1E055363" w14:textId="77777777" w:rsidR="00410898" w:rsidRPr="00DA7A5D" w:rsidRDefault="00410898" w:rsidP="00410898">
      <w:pPr>
        <w:pStyle w:val="Listenabsatz"/>
        <w:numPr>
          <w:ilvl w:val="0"/>
          <w:numId w:val="2"/>
        </w:numPr>
        <w:spacing w:after="0" w:line="480" w:lineRule="auto"/>
        <w:ind w:left="502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A7A5D">
        <w:rPr>
          <w:rFonts w:ascii="Times New Roman" w:hAnsi="Times New Roman" w:cs="Times New Roman"/>
          <w:bCs/>
          <w:sz w:val="24"/>
          <w:szCs w:val="24"/>
          <w:lang w:val="en-US"/>
        </w:rPr>
        <w:t>would not have POCD Stage 3 because their 12-month follow-up score (23) is not &lt; 21, and their baseline score (25) is not &lt; 21.</w:t>
      </w:r>
    </w:p>
    <w:p w14:paraId="2161CDE7" w14:textId="77777777" w:rsidR="00361B78" w:rsidRPr="007E076B" w:rsidRDefault="00361B78" w:rsidP="00361B78">
      <w:pPr>
        <w:pStyle w:val="Listenabsatz"/>
        <w:spacing w:after="0" w:line="48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C01EAB1" w14:textId="0787F5F6" w:rsidR="00361B78" w:rsidRPr="00361B78" w:rsidRDefault="00361B78" w:rsidP="00361B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breviations: </w:t>
      </w:r>
      <w:r w:rsidRPr="00361B78">
        <w:rPr>
          <w:rFonts w:ascii="Times New Roman" w:hAnsi="Times New Roman" w:cs="Times New Roman"/>
          <w:sz w:val="24"/>
          <w:szCs w:val="24"/>
          <w:lang w:val="en-US"/>
        </w:rPr>
        <w:t>1y-FU = 1 year follow-up, MoCA = Montreal Cognitive Assessment, POCD = postoperative cognitive dysfunction</w:t>
      </w:r>
    </w:p>
    <w:sectPr w:rsidR="00361B78" w:rsidRPr="00361B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5E2767"/>
    <w:multiLevelType w:val="hybridMultilevel"/>
    <w:tmpl w:val="CBE219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6D7DB5"/>
    <w:multiLevelType w:val="hybridMultilevel"/>
    <w:tmpl w:val="1090AD06"/>
    <w:lvl w:ilvl="0" w:tplc="197E44E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2944735">
    <w:abstractNumId w:val="0"/>
  </w:num>
  <w:num w:numId="2" w16cid:durableId="12890459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F98"/>
    <w:rsid w:val="00361B78"/>
    <w:rsid w:val="00410898"/>
    <w:rsid w:val="004B3B9D"/>
    <w:rsid w:val="005C49BD"/>
    <w:rsid w:val="00600C26"/>
    <w:rsid w:val="006247DA"/>
    <w:rsid w:val="006F1315"/>
    <w:rsid w:val="00886FAB"/>
    <w:rsid w:val="00896F98"/>
    <w:rsid w:val="00D97B51"/>
    <w:rsid w:val="00FB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B799C"/>
  <w15:chartTrackingRefBased/>
  <w15:docId w15:val="{C86BA224-145B-4006-8D3F-B72E57E66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96F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96F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96F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96F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96F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96F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96F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96F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96F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96F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96F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96F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96F9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6F9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96F9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96F9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96F9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96F9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96F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96F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96F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96F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96F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96F9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96F9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96F9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96F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96F9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96F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Hansen</dc:creator>
  <cp:keywords/>
  <dc:description/>
  <cp:lastModifiedBy>Niels Hansen</cp:lastModifiedBy>
  <cp:revision>4</cp:revision>
  <dcterms:created xsi:type="dcterms:W3CDTF">2026-03-25T17:30:00Z</dcterms:created>
  <dcterms:modified xsi:type="dcterms:W3CDTF">2026-04-06T14:08:00Z</dcterms:modified>
</cp:coreProperties>
</file>